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 xml:space="preserve">Additional file 1. </w:t>
      </w:r>
      <w:r>
        <w:rPr>
          <w:rFonts w:eastAsia="Times New Roman" w:cs="Arial" w:ascii="Arial" w:hAnsi="Arial"/>
          <w:lang w:val="en-US" w:eastAsia="de-DE"/>
        </w:rPr>
        <w:t>Primers and conditions for microsatellite PCR amplifications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5701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418"/>
        <w:gridCol w:w="567"/>
        <w:gridCol w:w="3544"/>
        <w:gridCol w:w="3685"/>
        <w:gridCol w:w="1418"/>
        <w:gridCol w:w="1275"/>
        <w:gridCol w:w="1134"/>
        <w:gridCol w:w="993"/>
        <w:gridCol w:w="992"/>
        <w:gridCol w:w="675"/>
      </w:tblGrid>
      <w:tr>
        <w:trPr/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Microsatellite</w:t>
            </w:r>
          </w:p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ep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Forward primer sequence</w:t>
            </w:r>
          </w:p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Reverse primer sequence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itial </w:t>
            </w:r>
          </w:p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inal </w:t>
            </w:r>
          </w:p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ycles</w:t>
            </w:r>
          </w:p>
        </w:tc>
      </w:tr>
      <w:tr>
        <w:trPr>
          <w:trHeight w:val="596" w:hRule="atLeast"/>
        </w:trPr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14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GATATTATGATTCAATAAATC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ATCATTTGCATGACTAG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8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60°C /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60°C /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TGTAATGAATGATTCTAATACCAC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TTGGACCATGCTTCACA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8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5M7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TAAAGTCTTTCAATACATATG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AAATAATTTCATATACAC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1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E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ATCGAAGTACAGATAGAAT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TGCAAGATATAATAAAAGT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6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60°C /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10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AGAATGAAAGTATTTTTAGC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CCCCTTCAAAAAGGAAATAAC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6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60°C /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B5M47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TGACGAGCGTTATAGAGAA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CAAAACTATAGTTACCAATTT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48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60°C /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1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B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TATATTCCAGTATGTTCGC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ATGATACAATGGGATTT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1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A11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TAACTGTAATGTGTACTTG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CTCTTCTCTGAGTAAATAT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3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1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TGTGTAAGGAGATAGTATA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CAACTTTCTCTTTTTAAATATTAC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6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PE14F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CTGGAACTAATTGTTTGT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AGTATGAACATTTTGTAC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8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  <w:tr>
        <w:trPr/>
        <w:tc>
          <w:tcPr>
            <w:tcW w:w="14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ellenInhalt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CTGTGGATAATGATATTC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368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GTCCATTGAAAAGATAGG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94°C / 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94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58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30 sec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 xml:space="preserve">60°C / </w:t>
            </w:r>
          </w:p>
          <w:p>
            <w:pPr>
              <w:pStyle w:val="Normal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  <w:t>2 min</w:t>
            </w:r>
          </w:p>
          <w:p>
            <w:pPr>
              <w:pStyle w:val="TabellenInhalt"/>
              <w:rPr>
                <w:rFonts w:ascii="Arial" w:hAnsi="Arial" w:eastAsia="Sans;Arial Unicode MS" w:cs="Arial"/>
                <w:color w:val="000000"/>
                <w:sz w:val="20"/>
                <w:szCs w:val="20"/>
              </w:rPr>
            </w:pPr>
            <w:r>
              <w:rPr>
                <w:rFonts w:eastAsia="Sans;Arial Unicode MS"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TabellenInhal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0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6838" w:h="11906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 PL UMing HK;MS Mincho" w:cs="Lohit Hindi;MS Mincho"/>
      <w:color w:val="auto"/>
      <w:kern w:val="2"/>
      <w:sz w:val="24"/>
      <w:szCs w:val="24"/>
      <w:lang w:val="de-DE" w:bidi="hi-IN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 PL UMing HK;MS Mincho" w:cs="Lohit Hindi;MS Mincho"/>
      <w:sz w:val="28"/>
      <w:szCs w:val="28"/>
    </w:rPr>
  </w:style>
  <w:style w:type="paragraph" w:styleId="Beschriftung1">
    <w:name w:val="Beschriftung1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Lohit Hindi;MS Mincho"/>
    </w:rPr>
  </w:style>
  <w:style w:type="paragraph" w:styleId="TabellenInhalt">
    <w:name w:val="Tabellen Inhalt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12:39:00Z</dcterms:created>
  <dc:creator>Nicola Lehners</dc:creator>
  <dc:description/>
  <dc:language>en-US</dc:language>
  <cp:lastModifiedBy>Matthias Frank</cp:lastModifiedBy>
  <dcterms:modified xsi:type="dcterms:W3CDTF">2011-10-12T12:39:00Z</dcterms:modified>
  <cp:revision>3</cp:revision>
  <dc:subject/>
  <dc:title>marker</dc:title>
</cp:coreProperties>
</file>